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189D9" w14:textId="55134664" w:rsidR="00985639" w:rsidRDefault="00985639" w:rsidP="00816BD7">
      <w:pPr>
        <w:pStyle w:val="H2"/>
        <w:rPr>
          <w:sz w:val="28"/>
          <w:szCs w:val="28"/>
        </w:rPr>
      </w:pPr>
      <w:r>
        <w:rPr>
          <w:sz w:val="28"/>
          <w:szCs w:val="28"/>
        </w:rPr>
        <w:t>Appendix 2</w:t>
      </w:r>
    </w:p>
    <w:p w14:paraId="384D3625" w14:textId="4793A72F" w:rsidR="00816BD7" w:rsidRPr="00985639" w:rsidRDefault="00816BD7" w:rsidP="00816BD7">
      <w:pPr>
        <w:pStyle w:val="H2"/>
        <w:rPr>
          <w:sz w:val="28"/>
          <w:szCs w:val="28"/>
        </w:rPr>
      </w:pPr>
      <w:r w:rsidRPr="00985639">
        <w:rPr>
          <w:sz w:val="28"/>
          <w:szCs w:val="28"/>
        </w:rPr>
        <w:t>Breastfeeding in Public: Knowledge and Perceptions on a University Campus: Auburn</w:t>
      </w:r>
    </w:p>
    <w:p w14:paraId="787B4A48" w14:textId="77777777" w:rsidR="00E12168" w:rsidRDefault="00E12168">
      <w:pPr>
        <w:pStyle w:val="BlockSeparator"/>
      </w:pPr>
    </w:p>
    <w:p w14:paraId="2CDD9A4D" w14:textId="77777777" w:rsidR="00E12168" w:rsidRDefault="00364A0A">
      <w:pPr>
        <w:pStyle w:val="BlockStartLabel"/>
      </w:pPr>
      <w:r>
        <w:t>Start of Block: Default Question Block</w:t>
      </w:r>
    </w:p>
    <w:p w14:paraId="4C755669" w14:textId="77777777" w:rsidR="00E12168" w:rsidRDefault="00E12168"/>
    <w:p w14:paraId="4C80DD33" w14:textId="77777777" w:rsidR="00E12168" w:rsidRDefault="00364A0A">
      <w:pPr>
        <w:keepNext/>
      </w:pPr>
      <w:r>
        <w:t>Q1 Please rate the extent to which you agree or disagree with the following statement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E12168" w14:paraId="4C746A9E" w14:textId="77777777" w:rsidTr="00E12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B2CC51" w14:textId="77777777" w:rsidR="00E12168" w:rsidRDefault="00E12168">
            <w:pPr>
              <w:keepNext/>
            </w:pPr>
          </w:p>
        </w:tc>
        <w:tc>
          <w:tcPr>
            <w:tcW w:w="1596" w:type="dxa"/>
          </w:tcPr>
          <w:p w14:paraId="1454EA4A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18ACC877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37933DD2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26B76ACC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6588CEDA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E12168" w14:paraId="79D5ABE3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2B1F0B" w14:textId="77777777" w:rsidR="00E12168" w:rsidRDefault="00364A0A">
            <w:pPr>
              <w:keepNext/>
            </w:pPr>
            <w:r w:rsidRPr="00534840">
              <w:t>I would be comfortable if a mother were to breastfeed in public, such as at work or in a restaurant</w:t>
            </w:r>
            <w:r>
              <w:t xml:space="preserve">. </w:t>
            </w:r>
          </w:p>
        </w:tc>
        <w:tc>
          <w:tcPr>
            <w:tcW w:w="1596" w:type="dxa"/>
          </w:tcPr>
          <w:p w14:paraId="7652B53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FE34F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423CCB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2334E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B05C6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20263D57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3026D1" w14:textId="77777777" w:rsidR="00E12168" w:rsidRDefault="00364A0A">
            <w:pPr>
              <w:keepNext/>
            </w:pPr>
            <w:r>
              <w:t xml:space="preserve">Mothers should take measures to cover themselves when breastfeeding in public. </w:t>
            </w:r>
          </w:p>
        </w:tc>
        <w:tc>
          <w:tcPr>
            <w:tcW w:w="1596" w:type="dxa"/>
          </w:tcPr>
          <w:p w14:paraId="734DE36F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1B0C6B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B8185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8AE00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C05FC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52E844DC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0BFE5B" w14:textId="77777777" w:rsidR="00E12168" w:rsidRDefault="00364A0A">
            <w:pPr>
              <w:keepNext/>
            </w:pPr>
            <w:r>
              <w:t xml:space="preserve">Mothers should avoid breastfeeding in public. </w:t>
            </w:r>
          </w:p>
        </w:tc>
        <w:tc>
          <w:tcPr>
            <w:tcW w:w="1596" w:type="dxa"/>
          </w:tcPr>
          <w:p w14:paraId="4529DB6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D2B91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13637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DB005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A8704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750C4FEE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3A6896F" w14:textId="77777777" w:rsidR="00E12168" w:rsidRDefault="00364A0A">
            <w:pPr>
              <w:keepNext/>
            </w:pPr>
            <w:r>
              <w:t xml:space="preserve">In my culture, breastfeeding in public is considered normal. </w:t>
            </w:r>
          </w:p>
        </w:tc>
        <w:tc>
          <w:tcPr>
            <w:tcW w:w="1596" w:type="dxa"/>
          </w:tcPr>
          <w:p w14:paraId="16F3352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4BCEA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428A5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C230F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DDCCF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64D0C7A8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634C80" w14:textId="77777777" w:rsidR="00E12168" w:rsidRDefault="00364A0A">
            <w:pPr>
              <w:keepNext/>
            </w:pPr>
            <w:r>
              <w:t xml:space="preserve">I would feel embarrassed to see a mother breastfeed in public. </w:t>
            </w:r>
          </w:p>
        </w:tc>
        <w:tc>
          <w:tcPr>
            <w:tcW w:w="1596" w:type="dxa"/>
          </w:tcPr>
          <w:p w14:paraId="207AD23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DEA035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B4D52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618F4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C2A8C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88662D" w14:textId="77777777" w:rsidR="00E12168" w:rsidRDefault="00E12168"/>
    <w:p w14:paraId="63C4A6A2" w14:textId="77777777" w:rsidR="00E12168" w:rsidRDefault="00E12168"/>
    <w:p w14:paraId="3833DBC1" w14:textId="7E544417" w:rsidR="00E12168" w:rsidRDefault="00A713CA">
      <w:pPr>
        <w:keepNext/>
      </w:pPr>
      <w:r>
        <w:lastRenderedPageBreak/>
        <w:t>Q</w:t>
      </w:r>
      <w:r w:rsidR="00364A0A">
        <w:t>2 Please rate the extent to which you agree or disagree with the following statement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6"/>
        <w:gridCol w:w="1593"/>
        <w:gridCol w:w="1592"/>
        <w:gridCol w:w="1593"/>
        <w:gridCol w:w="1593"/>
        <w:gridCol w:w="1593"/>
      </w:tblGrid>
      <w:tr w:rsidR="00E12168" w14:paraId="5D0B6AC3" w14:textId="77777777" w:rsidTr="00E12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82581A" w14:textId="77777777" w:rsidR="00E12168" w:rsidRDefault="00E12168">
            <w:pPr>
              <w:keepNext/>
            </w:pPr>
          </w:p>
        </w:tc>
        <w:tc>
          <w:tcPr>
            <w:tcW w:w="1596" w:type="dxa"/>
          </w:tcPr>
          <w:p w14:paraId="7B7AA0E1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  <w:tc>
          <w:tcPr>
            <w:tcW w:w="1596" w:type="dxa"/>
          </w:tcPr>
          <w:p w14:paraId="2A7AC3DD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596" w:type="dxa"/>
          </w:tcPr>
          <w:p w14:paraId="42B8ACF5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596" w:type="dxa"/>
          </w:tcPr>
          <w:p w14:paraId="41D00B45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596" w:type="dxa"/>
          </w:tcPr>
          <w:p w14:paraId="654D2EDB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</w:tr>
      <w:tr w:rsidR="00E12168" w14:paraId="2E95142A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0BA790" w14:textId="77777777" w:rsidR="00E12168" w:rsidRPr="00534840" w:rsidRDefault="00364A0A">
            <w:pPr>
              <w:keepNext/>
            </w:pPr>
            <w:r w:rsidRPr="00534840">
              <w:t xml:space="preserve">The benefits of breastfeeding last only </w:t>
            </w:r>
            <w:proofErr w:type="gramStart"/>
            <w:r w:rsidRPr="00534840">
              <w:t>as long as</w:t>
            </w:r>
            <w:proofErr w:type="gramEnd"/>
            <w:r w:rsidRPr="00534840">
              <w:t xml:space="preserve"> the baby is breastfed. </w:t>
            </w:r>
          </w:p>
        </w:tc>
        <w:tc>
          <w:tcPr>
            <w:tcW w:w="1596" w:type="dxa"/>
          </w:tcPr>
          <w:p w14:paraId="4C28084B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D2FBF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18061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AEB3B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323E8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44FDDC5C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334A61" w14:textId="77777777" w:rsidR="00E12168" w:rsidRPr="00534840" w:rsidRDefault="00364A0A">
            <w:pPr>
              <w:keepNext/>
            </w:pPr>
            <w:r w:rsidRPr="00534840">
              <w:t xml:space="preserve">Breastfeeding increases mother-infant bonding. </w:t>
            </w:r>
          </w:p>
        </w:tc>
        <w:tc>
          <w:tcPr>
            <w:tcW w:w="1596" w:type="dxa"/>
          </w:tcPr>
          <w:p w14:paraId="52B92AC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AAEF55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AC5DF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9D3DD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59758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3A76B957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FB90FC" w14:textId="77777777" w:rsidR="00E12168" w:rsidRPr="00534840" w:rsidRDefault="00364A0A">
            <w:pPr>
              <w:keepNext/>
            </w:pPr>
            <w:r w:rsidRPr="00534840">
              <w:t xml:space="preserve">Formula feeding is more convenient than breastfeeding. </w:t>
            </w:r>
          </w:p>
        </w:tc>
        <w:tc>
          <w:tcPr>
            <w:tcW w:w="1596" w:type="dxa"/>
          </w:tcPr>
          <w:p w14:paraId="22F5EC0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6D02F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17949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AB92E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2ECCE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591BD236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B12421" w14:textId="77777777" w:rsidR="00E12168" w:rsidRPr="00534840" w:rsidRDefault="00364A0A">
            <w:pPr>
              <w:keepNext/>
            </w:pPr>
            <w:r w:rsidRPr="00534840">
              <w:t xml:space="preserve">Breast milk is lacking in iron. </w:t>
            </w:r>
          </w:p>
        </w:tc>
        <w:tc>
          <w:tcPr>
            <w:tcW w:w="1596" w:type="dxa"/>
          </w:tcPr>
          <w:p w14:paraId="61C40AE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E36F7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38653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8F331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A8B45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0FB4F581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5C42A7" w14:textId="77777777" w:rsidR="00E12168" w:rsidRPr="00534840" w:rsidRDefault="00364A0A">
            <w:pPr>
              <w:keepNext/>
            </w:pPr>
            <w:r w:rsidRPr="00534840">
              <w:t xml:space="preserve">Formula fed babies are more likely to be overfed than breastfed babies. </w:t>
            </w:r>
          </w:p>
        </w:tc>
        <w:tc>
          <w:tcPr>
            <w:tcW w:w="1596" w:type="dxa"/>
          </w:tcPr>
          <w:p w14:paraId="3D75BCC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D7523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7AE05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FDAFA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48035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2E65C22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3B019F" w14:textId="77777777" w:rsidR="00E12168" w:rsidRPr="00534840" w:rsidRDefault="00364A0A">
            <w:pPr>
              <w:keepNext/>
            </w:pPr>
            <w:r w:rsidRPr="00534840">
              <w:t xml:space="preserve">Breast milk is cheaper than formula. </w:t>
            </w:r>
          </w:p>
        </w:tc>
        <w:tc>
          <w:tcPr>
            <w:tcW w:w="1596" w:type="dxa"/>
          </w:tcPr>
          <w:p w14:paraId="6EBA0D9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A8827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A11D9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F8088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6C46D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0A55E2E9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693668" w14:textId="77777777" w:rsidR="00E12168" w:rsidRPr="00534840" w:rsidRDefault="00364A0A">
            <w:pPr>
              <w:keepNext/>
            </w:pPr>
            <w:r w:rsidRPr="00534840">
              <w:t xml:space="preserve">Formula feeding is the better choice if the mother plans to go back to work. </w:t>
            </w:r>
          </w:p>
        </w:tc>
        <w:tc>
          <w:tcPr>
            <w:tcW w:w="1596" w:type="dxa"/>
          </w:tcPr>
          <w:p w14:paraId="2158F42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9B0A6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EAFEE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4132D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483CEB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2A2CBCE2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EEA876" w14:textId="77777777" w:rsidR="00E12168" w:rsidRPr="00534840" w:rsidRDefault="00364A0A">
            <w:pPr>
              <w:keepNext/>
            </w:pPr>
            <w:r w:rsidRPr="00534840">
              <w:t xml:space="preserve">Mothers who formula feed miss one of the great joys of motherhood. </w:t>
            </w:r>
          </w:p>
        </w:tc>
        <w:tc>
          <w:tcPr>
            <w:tcW w:w="1596" w:type="dxa"/>
          </w:tcPr>
          <w:p w14:paraId="2DC189F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D68D1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EE91D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5D44F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2B6E2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E76AB07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56FC4D" w14:textId="77777777" w:rsidR="00E12168" w:rsidRPr="00534840" w:rsidRDefault="00364A0A">
            <w:pPr>
              <w:keepNext/>
            </w:pPr>
            <w:r w:rsidRPr="00534840">
              <w:lastRenderedPageBreak/>
              <w:t xml:space="preserve">Breastfed babies are healthier than formula fed babies. </w:t>
            </w:r>
          </w:p>
        </w:tc>
        <w:tc>
          <w:tcPr>
            <w:tcW w:w="1596" w:type="dxa"/>
          </w:tcPr>
          <w:p w14:paraId="5119D36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D0613F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2FA2A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7EADD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DEEEA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2E695555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8BF905" w14:textId="77777777" w:rsidR="00E12168" w:rsidRPr="00534840" w:rsidRDefault="00364A0A">
            <w:pPr>
              <w:keepNext/>
            </w:pPr>
            <w:r w:rsidRPr="00534840">
              <w:t xml:space="preserve">Breastfed babies are more likely to be overfed than formula fed babies. </w:t>
            </w:r>
          </w:p>
        </w:tc>
        <w:tc>
          <w:tcPr>
            <w:tcW w:w="1596" w:type="dxa"/>
          </w:tcPr>
          <w:p w14:paraId="19DD079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79E0D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B4351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6451D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A3C92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5865F8F5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FB6823" w14:textId="77777777" w:rsidR="00E12168" w:rsidRPr="00534840" w:rsidRDefault="00364A0A">
            <w:pPr>
              <w:keepNext/>
            </w:pPr>
            <w:r w:rsidRPr="00534840">
              <w:t xml:space="preserve">Fathers feel left out if a mother breastfeeds. </w:t>
            </w:r>
          </w:p>
        </w:tc>
        <w:tc>
          <w:tcPr>
            <w:tcW w:w="1596" w:type="dxa"/>
          </w:tcPr>
          <w:p w14:paraId="5CD6BA6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BA5B1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45280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1D172B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0E8DE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5D416ABA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0CB162" w14:textId="77777777" w:rsidR="00E12168" w:rsidRPr="00534840" w:rsidRDefault="00364A0A">
            <w:pPr>
              <w:keepNext/>
            </w:pPr>
            <w:r w:rsidRPr="00534840">
              <w:t xml:space="preserve">Breast milk is the ideal food for babies. </w:t>
            </w:r>
          </w:p>
        </w:tc>
        <w:tc>
          <w:tcPr>
            <w:tcW w:w="1596" w:type="dxa"/>
          </w:tcPr>
          <w:p w14:paraId="10FDE96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EFBE0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58FEEF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38F74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72700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452D1185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A850C4" w14:textId="77777777" w:rsidR="00E12168" w:rsidRPr="00534840" w:rsidRDefault="00364A0A">
            <w:pPr>
              <w:keepNext/>
            </w:pPr>
            <w:r w:rsidRPr="00534840">
              <w:t xml:space="preserve">Breast milk is more easily digested than formula. </w:t>
            </w:r>
          </w:p>
        </w:tc>
        <w:tc>
          <w:tcPr>
            <w:tcW w:w="1596" w:type="dxa"/>
          </w:tcPr>
          <w:p w14:paraId="212F37F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829A2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60B67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43D29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F28D8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667BFD2A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05F71A" w14:textId="77777777" w:rsidR="00E12168" w:rsidRPr="00534840" w:rsidRDefault="00364A0A">
            <w:pPr>
              <w:keepNext/>
            </w:pPr>
            <w:r w:rsidRPr="00534840">
              <w:t xml:space="preserve">Formula is as healthy for an infant as breast milk. </w:t>
            </w:r>
          </w:p>
        </w:tc>
        <w:tc>
          <w:tcPr>
            <w:tcW w:w="1596" w:type="dxa"/>
          </w:tcPr>
          <w:p w14:paraId="18E58DD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7F527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8A6AA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2A6BF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7C169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B92420E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AC31B0" w14:textId="77777777" w:rsidR="00E12168" w:rsidRPr="00534840" w:rsidRDefault="00364A0A">
            <w:pPr>
              <w:keepNext/>
            </w:pPr>
            <w:r w:rsidRPr="00534840">
              <w:t xml:space="preserve">Breastfeeding is more convenient than formula. </w:t>
            </w:r>
          </w:p>
        </w:tc>
        <w:tc>
          <w:tcPr>
            <w:tcW w:w="1596" w:type="dxa"/>
          </w:tcPr>
          <w:p w14:paraId="11FB095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A18D9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0DA6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877C6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BB82B6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75AE8EE7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FCE6EE" w14:textId="77777777" w:rsidR="00E12168" w:rsidRPr="00534840" w:rsidRDefault="00364A0A">
            <w:pPr>
              <w:keepNext/>
            </w:pPr>
            <w:r w:rsidRPr="00534840">
              <w:t xml:space="preserve">Breast milk is cheaper than formula. </w:t>
            </w:r>
          </w:p>
        </w:tc>
        <w:tc>
          <w:tcPr>
            <w:tcW w:w="1596" w:type="dxa"/>
          </w:tcPr>
          <w:p w14:paraId="05341C1F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2774B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4F40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01C9A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A26FF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98C8042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AD2DC0" w14:textId="77777777" w:rsidR="00E12168" w:rsidRPr="00534840" w:rsidRDefault="00364A0A">
            <w:pPr>
              <w:keepNext/>
            </w:pPr>
            <w:r w:rsidRPr="00534840">
              <w:t xml:space="preserve">A mother who occasionally drinks alcohol should not breastfeed her baby. </w:t>
            </w:r>
          </w:p>
        </w:tc>
        <w:tc>
          <w:tcPr>
            <w:tcW w:w="1596" w:type="dxa"/>
          </w:tcPr>
          <w:p w14:paraId="42C1061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12F34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0AAAC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45730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5B8865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E21174E" w14:textId="77777777" w:rsidR="00E12168" w:rsidRDefault="00E12168"/>
    <w:p w14:paraId="1687CF13" w14:textId="77777777" w:rsidR="00E12168" w:rsidRDefault="00E12168"/>
    <w:p w14:paraId="731FC72B" w14:textId="77777777" w:rsidR="00E12168" w:rsidRDefault="00E12168">
      <w:pPr>
        <w:pStyle w:val="QuestionSeparator"/>
      </w:pPr>
    </w:p>
    <w:p w14:paraId="2528B076" w14:textId="77777777" w:rsidR="00E12168" w:rsidRDefault="00E12168"/>
    <w:p w14:paraId="250671D1" w14:textId="77777777" w:rsidR="00E12168" w:rsidRDefault="00364A0A">
      <w:pPr>
        <w:keepNext/>
      </w:pPr>
      <w:r>
        <w:lastRenderedPageBreak/>
        <w:t>Q3 Please respond to the following statements based on your knowledge of your college campu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E12168" w14:paraId="63B70D79" w14:textId="77777777" w:rsidTr="00E12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3491554" w14:textId="77777777" w:rsidR="00E12168" w:rsidRDefault="00E12168">
            <w:pPr>
              <w:keepNext/>
            </w:pPr>
          </w:p>
        </w:tc>
        <w:tc>
          <w:tcPr>
            <w:tcW w:w="2394" w:type="dxa"/>
          </w:tcPr>
          <w:p w14:paraId="25C3E60C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  <w:tc>
          <w:tcPr>
            <w:tcW w:w="2394" w:type="dxa"/>
          </w:tcPr>
          <w:p w14:paraId="675D2C7B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  <w:tc>
          <w:tcPr>
            <w:tcW w:w="2394" w:type="dxa"/>
          </w:tcPr>
          <w:p w14:paraId="7C805E85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</w:tr>
      <w:tr w:rsidR="00E12168" w14:paraId="4B1F2272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8CD039" w14:textId="77777777" w:rsidR="00E12168" w:rsidRDefault="00364A0A">
            <w:pPr>
              <w:keepNext/>
            </w:pPr>
            <w:r>
              <w:t xml:space="preserve">Designated breastfeeding areas exist across campus. </w:t>
            </w:r>
          </w:p>
        </w:tc>
        <w:tc>
          <w:tcPr>
            <w:tcW w:w="2394" w:type="dxa"/>
          </w:tcPr>
          <w:p w14:paraId="351CD87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EA8810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16AD94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77921E5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4794BD8" w14:textId="77777777" w:rsidR="00E12168" w:rsidRDefault="00364A0A">
            <w:pPr>
              <w:keepNext/>
            </w:pPr>
            <w:r>
              <w:t xml:space="preserve">There are at least 13 designated breastfeeding areas on campus. </w:t>
            </w:r>
          </w:p>
        </w:tc>
        <w:tc>
          <w:tcPr>
            <w:tcW w:w="2394" w:type="dxa"/>
          </w:tcPr>
          <w:p w14:paraId="3C5F3FC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D1EE33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4FF0BE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79514CEA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D161AC5" w14:textId="77777777" w:rsidR="00E12168" w:rsidRDefault="00364A0A">
            <w:pPr>
              <w:keepNext/>
            </w:pPr>
            <w:r>
              <w:t xml:space="preserve">Following the State law, designated space, including employee office space, must be available on campus. </w:t>
            </w:r>
          </w:p>
        </w:tc>
        <w:tc>
          <w:tcPr>
            <w:tcW w:w="2394" w:type="dxa"/>
          </w:tcPr>
          <w:p w14:paraId="740DC37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F10AC8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DB6CFDE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486090B6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F00A1F9" w14:textId="77777777" w:rsidR="00E12168" w:rsidRDefault="00364A0A">
            <w:pPr>
              <w:keepNext/>
            </w:pPr>
            <w:r>
              <w:t xml:space="preserve">A campus map of breastfeeding areas is available online. </w:t>
            </w:r>
          </w:p>
        </w:tc>
        <w:tc>
          <w:tcPr>
            <w:tcW w:w="2394" w:type="dxa"/>
          </w:tcPr>
          <w:p w14:paraId="165295C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9483E8A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3943921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6165183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B9C7B45" w14:textId="77777777" w:rsidR="00E12168" w:rsidRDefault="00364A0A">
            <w:pPr>
              <w:keepNext/>
            </w:pPr>
            <w:r>
              <w:t xml:space="preserve">Private breastfeeding space at some university athletic events is currently offered. </w:t>
            </w:r>
          </w:p>
        </w:tc>
        <w:tc>
          <w:tcPr>
            <w:tcW w:w="2394" w:type="dxa"/>
          </w:tcPr>
          <w:p w14:paraId="7D31E825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EA3CAB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CA5220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141DDA3" w14:textId="77777777" w:rsidR="00E12168" w:rsidRDefault="00E12168"/>
    <w:p w14:paraId="06E0A842" w14:textId="77777777" w:rsidR="00E12168" w:rsidRDefault="00E12168"/>
    <w:p w14:paraId="73A3B122" w14:textId="77777777" w:rsidR="00E12168" w:rsidRDefault="00E12168">
      <w:pPr>
        <w:pStyle w:val="QuestionSeparator"/>
      </w:pPr>
    </w:p>
    <w:p w14:paraId="69CF584A" w14:textId="77777777" w:rsidR="00E12168" w:rsidRDefault="00E12168"/>
    <w:p w14:paraId="527B014C" w14:textId="77777777" w:rsidR="00E12168" w:rsidRDefault="00364A0A">
      <w:pPr>
        <w:keepNext/>
      </w:pPr>
      <w:r>
        <w:lastRenderedPageBreak/>
        <w:t>Q4 Please respond to the following statements based on your knowledge of laws in the state of Alabama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E12168" w14:paraId="65D0FD96" w14:textId="77777777" w:rsidTr="00E12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3EDA876" w14:textId="77777777" w:rsidR="00E12168" w:rsidRDefault="00E12168">
            <w:pPr>
              <w:keepNext/>
            </w:pPr>
          </w:p>
        </w:tc>
        <w:tc>
          <w:tcPr>
            <w:tcW w:w="2394" w:type="dxa"/>
          </w:tcPr>
          <w:p w14:paraId="5F648743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  <w:tc>
          <w:tcPr>
            <w:tcW w:w="2394" w:type="dxa"/>
          </w:tcPr>
          <w:p w14:paraId="2EA611B9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  <w:tc>
          <w:tcPr>
            <w:tcW w:w="2394" w:type="dxa"/>
          </w:tcPr>
          <w:p w14:paraId="3402ADC4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</w:tr>
      <w:tr w:rsidR="00E12168" w14:paraId="029663BC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D9D44FA" w14:textId="77777777" w:rsidR="00E12168" w:rsidRDefault="00364A0A">
            <w:pPr>
              <w:keepNext/>
            </w:pPr>
            <w:r>
              <w:t xml:space="preserve">Your employer is legally required to give you break time to breastfeed, but this break time may not be paid in all workplaces. </w:t>
            </w:r>
          </w:p>
        </w:tc>
        <w:tc>
          <w:tcPr>
            <w:tcW w:w="2394" w:type="dxa"/>
          </w:tcPr>
          <w:p w14:paraId="356BEA5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80AA677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BA0CAF2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17BE140E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E7CD127" w14:textId="77777777" w:rsidR="00E12168" w:rsidRDefault="00364A0A">
            <w:pPr>
              <w:keepNext/>
            </w:pPr>
            <w:r>
              <w:t xml:space="preserve">Your employer is legally required to make a reasonable effort to provide a clean, secure, and private area to breastfeed apart from the bathroom stall. </w:t>
            </w:r>
          </w:p>
        </w:tc>
        <w:tc>
          <w:tcPr>
            <w:tcW w:w="2394" w:type="dxa"/>
          </w:tcPr>
          <w:p w14:paraId="7570A54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D826D8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FB116A3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09C3A80C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2141056" w14:textId="77777777" w:rsidR="00E12168" w:rsidRDefault="00364A0A">
            <w:pPr>
              <w:keepNext/>
            </w:pPr>
            <w:r>
              <w:t xml:space="preserve">A woman has the legal right to breastfeed in public. </w:t>
            </w:r>
          </w:p>
        </w:tc>
        <w:tc>
          <w:tcPr>
            <w:tcW w:w="2394" w:type="dxa"/>
          </w:tcPr>
          <w:p w14:paraId="06C39660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86CA05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A4FFDAD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5D6C327C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21291CD" w14:textId="77777777" w:rsidR="00E12168" w:rsidRDefault="00364A0A">
            <w:pPr>
              <w:keepNext/>
            </w:pPr>
            <w:r>
              <w:t xml:space="preserve">Before taking this survey, I was aware there are laws related to breastfeeding in the state of Alabama. </w:t>
            </w:r>
          </w:p>
        </w:tc>
        <w:tc>
          <w:tcPr>
            <w:tcW w:w="2394" w:type="dxa"/>
          </w:tcPr>
          <w:p w14:paraId="0D703D3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5E9355B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EB0BDBF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AD9A0AE" w14:textId="77777777" w:rsidR="00E12168" w:rsidRDefault="00E12168"/>
    <w:p w14:paraId="29F600B0" w14:textId="77777777" w:rsidR="00E12168" w:rsidRDefault="00E12168"/>
    <w:p w14:paraId="5D8532BB" w14:textId="77777777" w:rsidR="00E12168" w:rsidRDefault="00E12168">
      <w:pPr>
        <w:pStyle w:val="QuestionSeparator"/>
      </w:pPr>
    </w:p>
    <w:p w14:paraId="59F8251F" w14:textId="77777777" w:rsidR="00E12168" w:rsidRDefault="00E12168"/>
    <w:p w14:paraId="1FB4F366" w14:textId="77777777" w:rsidR="00E12168" w:rsidRDefault="00364A0A">
      <w:pPr>
        <w:keepNext/>
      </w:pPr>
      <w:r>
        <w:t>Q5 Please respond to the following statements based on your personal attitude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E12168" w14:paraId="43B73ED9" w14:textId="77777777" w:rsidTr="00E12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BEA616C" w14:textId="77777777" w:rsidR="00E12168" w:rsidRDefault="00E12168">
            <w:pPr>
              <w:keepNext/>
            </w:pPr>
          </w:p>
        </w:tc>
        <w:tc>
          <w:tcPr>
            <w:tcW w:w="2394" w:type="dxa"/>
          </w:tcPr>
          <w:p w14:paraId="69A8767A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2394" w:type="dxa"/>
          </w:tcPr>
          <w:p w14:paraId="7ED6051A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2394" w:type="dxa"/>
          </w:tcPr>
          <w:p w14:paraId="738EAE07" w14:textId="77777777" w:rsidR="00E12168" w:rsidRDefault="00364A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</w:tr>
      <w:tr w:rsidR="00E12168" w14:paraId="51B923EF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7F2F1DB" w14:textId="77777777" w:rsidR="00E12168" w:rsidRDefault="00364A0A">
            <w:pPr>
              <w:keepNext/>
            </w:pPr>
            <w:r>
              <w:t xml:space="preserve">A woman has the ethical right to breastfeed in public. </w:t>
            </w:r>
          </w:p>
        </w:tc>
        <w:tc>
          <w:tcPr>
            <w:tcW w:w="2394" w:type="dxa"/>
          </w:tcPr>
          <w:p w14:paraId="6E355564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F19E0AE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ECD36B8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2168" w14:paraId="6A13707C" w14:textId="77777777" w:rsidTr="00E12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6A461AA" w14:textId="77777777" w:rsidR="00E12168" w:rsidRDefault="00364A0A">
            <w:pPr>
              <w:keepNext/>
            </w:pPr>
            <w:r>
              <w:t xml:space="preserve">Breastfeeding laws matter to me. </w:t>
            </w:r>
          </w:p>
        </w:tc>
        <w:tc>
          <w:tcPr>
            <w:tcW w:w="2394" w:type="dxa"/>
          </w:tcPr>
          <w:p w14:paraId="2B43886E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8D5BD59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ACDF3EC" w14:textId="77777777" w:rsidR="00E12168" w:rsidRDefault="00E12168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CF3764" w14:textId="77777777" w:rsidR="00E12168" w:rsidRDefault="00E12168"/>
    <w:p w14:paraId="568CB1D9" w14:textId="77777777" w:rsidR="00E12168" w:rsidRDefault="00E12168"/>
    <w:p w14:paraId="6E8FA659" w14:textId="77777777" w:rsidR="00E12168" w:rsidRDefault="00E12168">
      <w:pPr>
        <w:pStyle w:val="QuestionSeparator"/>
      </w:pPr>
    </w:p>
    <w:p w14:paraId="17EDA057" w14:textId="77777777" w:rsidR="00E12168" w:rsidRDefault="00E12168"/>
    <w:p w14:paraId="122CF4C3" w14:textId="77777777" w:rsidR="00E12168" w:rsidRDefault="00364A0A">
      <w:pPr>
        <w:keepNext/>
      </w:pPr>
      <w:r>
        <w:lastRenderedPageBreak/>
        <w:t>Q6 True or false: The Federal law “Break Time for Nursing Mother’s Provision” states break time to express breast milk be provided to an employee, up to 1 year after the child’s birth.</w:t>
      </w:r>
    </w:p>
    <w:p w14:paraId="61B6976F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True </w:t>
      </w:r>
    </w:p>
    <w:p w14:paraId="34DC58D0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False </w:t>
      </w:r>
    </w:p>
    <w:p w14:paraId="0447F517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57921872" w14:textId="77777777" w:rsidR="00E12168" w:rsidRDefault="00E12168"/>
    <w:p w14:paraId="1AC0A3E2" w14:textId="77777777" w:rsidR="00E12168" w:rsidRDefault="00E12168">
      <w:pPr>
        <w:pStyle w:val="QuestionSeparator"/>
      </w:pPr>
    </w:p>
    <w:p w14:paraId="6B5BE01A" w14:textId="77777777" w:rsidR="00E12168" w:rsidRDefault="00E12168"/>
    <w:p w14:paraId="3EB13ED4" w14:textId="77777777" w:rsidR="00E12168" w:rsidRDefault="00364A0A">
      <w:pPr>
        <w:keepNext/>
      </w:pPr>
      <w:r>
        <w:t>Q7 When feeding an infant less than 6 months, the most beneficial choice is</w:t>
      </w:r>
    </w:p>
    <w:p w14:paraId="30C42EBF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Partial breastfeeding </w:t>
      </w:r>
    </w:p>
    <w:p w14:paraId="71422628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Predominant or mostly breastfeeding </w:t>
      </w:r>
    </w:p>
    <w:p w14:paraId="11BEC565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Exclusive or only breastfeeding </w:t>
      </w:r>
    </w:p>
    <w:p w14:paraId="5EA766B7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No breastfeeding </w:t>
      </w:r>
    </w:p>
    <w:p w14:paraId="571C6F11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78DDD14A" w14:textId="77777777" w:rsidR="00E12168" w:rsidRDefault="00E12168"/>
    <w:p w14:paraId="70B2F639" w14:textId="77777777" w:rsidR="00E12168" w:rsidRDefault="00E12168">
      <w:pPr>
        <w:pStyle w:val="QuestionSeparator"/>
      </w:pPr>
    </w:p>
    <w:p w14:paraId="1C9CC9BE" w14:textId="77777777" w:rsidR="00E12168" w:rsidRDefault="00E12168"/>
    <w:p w14:paraId="45F43A31" w14:textId="77777777" w:rsidR="00E12168" w:rsidRDefault="00364A0A">
      <w:pPr>
        <w:keepNext/>
      </w:pPr>
      <w:r>
        <w:t>Q8 Which of the following is an adequate duration of breastfeeding?</w:t>
      </w:r>
    </w:p>
    <w:p w14:paraId="45693E2C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Until the baby is 6 months old </w:t>
      </w:r>
    </w:p>
    <w:p w14:paraId="7182E5B0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Until the baby is 12 months old </w:t>
      </w:r>
    </w:p>
    <w:p w14:paraId="45B28A9F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Until the baby is 18 months old and beyond </w:t>
      </w:r>
    </w:p>
    <w:p w14:paraId="6D7CCF00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681E19A6" w14:textId="77777777" w:rsidR="00E12168" w:rsidRDefault="00E12168"/>
    <w:p w14:paraId="65CAEFCF" w14:textId="77777777" w:rsidR="00E12168" w:rsidRDefault="00E12168">
      <w:pPr>
        <w:pStyle w:val="QuestionSeparator"/>
      </w:pPr>
    </w:p>
    <w:p w14:paraId="355ED7BA" w14:textId="77777777" w:rsidR="00E12168" w:rsidRDefault="00E12168"/>
    <w:p w14:paraId="1286DA42" w14:textId="77777777" w:rsidR="00E12168" w:rsidRDefault="00364A0A">
      <w:pPr>
        <w:keepNext/>
      </w:pPr>
      <w:r>
        <w:lastRenderedPageBreak/>
        <w:t>Q9 Which of the following is true regarding breastfeeding and economic benefits?</w:t>
      </w:r>
    </w:p>
    <w:p w14:paraId="5A6FC7BA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It has been estimated that the U.S. economy could save over $10 billion per year in pediatric health cost, if 90% of women breastfed for the first year of life. </w:t>
      </w:r>
    </w:p>
    <w:p w14:paraId="0D4E1BCA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There is little evidence that healthcare costs would change if </w:t>
      </w:r>
      <w:proofErr w:type="gramStart"/>
      <w:r>
        <w:t>the majority of</w:t>
      </w:r>
      <w:proofErr w:type="gramEnd"/>
      <w:r>
        <w:t xml:space="preserve"> mothers breastfed in the U.S. </w:t>
      </w:r>
    </w:p>
    <w:p w14:paraId="088CD978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I don't know </w:t>
      </w:r>
    </w:p>
    <w:p w14:paraId="1E7F9634" w14:textId="77777777" w:rsidR="00E12168" w:rsidRDefault="00E12168"/>
    <w:p w14:paraId="1FB218EB" w14:textId="77777777" w:rsidR="00E12168" w:rsidRDefault="00E12168">
      <w:pPr>
        <w:pStyle w:val="QuestionSeparator"/>
      </w:pPr>
    </w:p>
    <w:p w14:paraId="0E72A28D" w14:textId="77777777" w:rsidR="00E12168" w:rsidRDefault="00E12168"/>
    <w:p w14:paraId="5ED2B105" w14:textId="77777777" w:rsidR="00E12168" w:rsidRDefault="00364A0A">
      <w:pPr>
        <w:keepNext/>
      </w:pPr>
      <w:r>
        <w:t>Q10 Please select your status at the university</w:t>
      </w:r>
    </w:p>
    <w:p w14:paraId="53DDF6B0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Undergraduate Student </w:t>
      </w:r>
    </w:p>
    <w:p w14:paraId="054DB108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Graduate Student </w:t>
      </w:r>
    </w:p>
    <w:p w14:paraId="108D3363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Faculty </w:t>
      </w:r>
    </w:p>
    <w:p w14:paraId="13F90847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Administrative Support/Staff </w:t>
      </w:r>
    </w:p>
    <w:p w14:paraId="53BF3ED1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Other university employee </w:t>
      </w:r>
    </w:p>
    <w:p w14:paraId="6AD9CC83" w14:textId="77777777" w:rsidR="00E12168" w:rsidRDefault="00E12168"/>
    <w:p w14:paraId="4087AFB5" w14:textId="77777777" w:rsidR="00E12168" w:rsidRDefault="00E12168">
      <w:pPr>
        <w:pStyle w:val="QuestionSeparator"/>
      </w:pPr>
    </w:p>
    <w:p w14:paraId="306C7ECF" w14:textId="77777777" w:rsidR="00E12168" w:rsidRDefault="00E12168"/>
    <w:p w14:paraId="4D498CB0" w14:textId="77777777" w:rsidR="00E12168" w:rsidRDefault="00364A0A">
      <w:pPr>
        <w:keepNext/>
      </w:pPr>
      <w:r>
        <w:t>Q11 Please select your gender</w:t>
      </w:r>
    </w:p>
    <w:p w14:paraId="19A70C57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38911543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30E972E6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Gender diverse </w:t>
      </w:r>
    </w:p>
    <w:p w14:paraId="06E9A6F1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Prefer not to answer </w:t>
      </w:r>
    </w:p>
    <w:p w14:paraId="4CB626AB" w14:textId="77777777" w:rsidR="00E12168" w:rsidRDefault="00E12168"/>
    <w:p w14:paraId="02F65407" w14:textId="77777777" w:rsidR="00E12168" w:rsidRDefault="00E12168">
      <w:pPr>
        <w:pStyle w:val="QuestionSeparator"/>
      </w:pPr>
    </w:p>
    <w:p w14:paraId="3F024538" w14:textId="77777777" w:rsidR="00E12168" w:rsidRDefault="00E12168"/>
    <w:p w14:paraId="5526436C" w14:textId="77777777" w:rsidR="00E12168" w:rsidRDefault="00364A0A">
      <w:pPr>
        <w:keepNext/>
      </w:pPr>
      <w:r>
        <w:lastRenderedPageBreak/>
        <w:t>Q12 What is your ethnicity?</w:t>
      </w:r>
    </w:p>
    <w:p w14:paraId="37F55B0E" w14:textId="77777777" w:rsidR="00E12168" w:rsidRDefault="00364A0A">
      <w:pPr>
        <w:pStyle w:val="ListParagraph"/>
        <w:keepNext/>
        <w:numPr>
          <w:ilvl w:val="0"/>
          <w:numId w:val="2"/>
        </w:numPr>
      </w:pPr>
      <w:r>
        <w:t xml:space="preserve">White </w:t>
      </w:r>
    </w:p>
    <w:p w14:paraId="5AB2F33D" w14:textId="77777777" w:rsidR="00E12168" w:rsidRDefault="00364A0A">
      <w:pPr>
        <w:pStyle w:val="ListParagraph"/>
        <w:keepNext/>
        <w:numPr>
          <w:ilvl w:val="0"/>
          <w:numId w:val="2"/>
        </w:numPr>
      </w:pPr>
      <w:r>
        <w:t xml:space="preserve">Hispanic or Latino </w:t>
      </w:r>
    </w:p>
    <w:p w14:paraId="1E2A4C1F" w14:textId="77777777" w:rsidR="00E12168" w:rsidRDefault="00364A0A">
      <w:pPr>
        <w:pStyle w:val="ListParagraph"/>
        <w:keepNext/>
        <w:numPr>
          <w:ilvl w:val="0"/>
          <w:numId w:val="2"/>
        </w:numPr>
      </w:pPr>
      <w:r>
        <w:t xml:space="preserve">Black or African American </w:t>
      </w:r>
    </w:p>
    <w:p w14:paraId="57B6F662" w14:textId="77777777" w:rsidR="00E12168" w:rsidRDefault="00364A0A">
      <w:pPr>
        <w:pStyle w:val="ListParagraph"/>
        <w:keepNext/>
        <w:numPr>
          <w:ilvl w:val="0"/>
          <w:numId w:val="2"/>
        </w:numPr>
      </w:pPr>
      <w:r>
        <w:t xml:space="preserve">Native American or American Indian </w:t>
      </w:r>
    </w:p>
    <w:p w14:paraId="2117057D" w14:textId="77777777" w:rsidR="00E12168" w:rsidRDefault="00364A0A">
      <w:pPr>
        <w:pStyle w:val="ListParagraph"/>
        <w:keepNext/>
        <w:numPr>
          <w:ilvl w:val="0"/>
          <w:numId w:val="2"/>
        </w:numPr>
      </w:pPr>
      <w:r>
        <w:t xml:space="preserve">Asian or Pacific Islander </w:t>
      </w:r>
    </w:p>
    <w:p w14:paraId="0B3A57DE" w14:textId="77777777" w:rsidR="00E12168" w:rsidRDefault="00364A0A">
      <w:pPr>
        <w:pStyle w:val="ListParagraph"/>
        <w:keepNext/>
        <w:numPr>
          <w:ilvl w:val="0"/>
          <w:numId w:val="2"/>
        </w:numPr>
      </w:pPr>
      <w:r>
        <w:t xml:space="preserve">Other </w:t>
      </w:r>
    </w:p>
    <w:p w14:paraId="58498FC0" w14:textId="77777777" w:rsidR="00E12168" w:rsidRDefault="00E12168"/>
    <w:p w14:paraId="191CAA1F" w14:textId="77777777" w:rsidR="00E12168" w:rsidRDefault="00E12168">
      <w:pPr>
        <w:pStyle w:val="QuestionSeparator"/>
      </w:pPr>
    </w:p>
    <w:p w14:paraId="7BB713EA" w14:textId="77777777" w:rsidR="00E12168" w:rsidRDefault="00E12168"/>
    <w:p w14:paraId="3984021A" w14:textId="77777777" w:rsidR="00E12168" w:rsidRDefault="00364A0A">
      <w:pPr>
        <w:keepNext/>
      </w:pPr>
      <w:r>
        <w:t>Q13 Do you have children?</w:t>
      </w:r>
    </w:p>
    <w:p w14:paraId="1851704C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74DC6B7" w14:textId="77777777" w:rsidR="00E12168" w:rsidRDefault="00364A0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DCD094F" w14:textId="77777777" w:rsidR="00E12168" w:rsidRDefault="00E12168"/>
    <w:p w14:paraId="4DEB09B2" w14:textId="77777777" w:rsidR="00E12168" w:rsidRDefault="00E12168">
      <w:pPr>
        <w:pStyle w:val="QuestionSeparator"/>
      </w:pPr>
    </w:p>
    <w:p w14:paraId="4CDFBE04" w14:textId="77777777" w:rsidR="00E12168" w:rsidRDefault="00E12168"/>
    <w:p w14:paraId="3E897CD0" w14:textId="77777777" w:rsidR="00E12168" w:rsidRDefault="00364A0A">
      <w:pPr>
        <w:keepNext/>
      </w:pPr>
      <w:r>
        <w:t>Q14 How old are you (in years)? </w:t>
      </w:r>
    </w:p>
    <w:p w14:paraId="3B861DD7" w14:textId="77777777" w:rsidR="00E12168" w:rsidRDefault="00364A0A">
      <w:pPr>
        <w:pStyle w:val="TextEntryLine"/>
        <w:ind w:firstLine="400"/>
      </w:pPr>
      <w:r>
        <w:t>________________________________________________________________</w:t>
      </w:r>
    </w:p>
    <w:p w14:paraId="233398A0" w14:textId="77777777" w:rsidR="00E12168" w:rsidRDefault="00E12168"/>
    <w:p w14:paraId="58EA1A15" w14:textId="5F92ED37" w:rsidR="00816BD7" w:rsidRPr="00504ACE" w:rsidRDefault="00816BD7" w:rsidP="00816BD7">
      <w:pPr>
        <w:pStyle w:val="BlockEndLabel"/>
      </w:pPr>
      <w:r>
        <w:t>Q15</w:t>
      </w:r>
      <w:r w:rsidRPr="00816BD7">
        <w:rPr>
          <w:b w:val="0"/>
        </w:rPr>
        <w:t xml:space="preserve"> </w:t>
      </w:r>
      <w:r w:rsidRPr="00504ACE">
        <w:t xml:space="preserve">If you wish to be entered in the drawing for one of ten, $50 Amazon gift cards, please enter your email address </w:t>
      </w:r>
      <w:proofErr w:type="gramStart"/>
      <w:r w:rsidRPr="00504ACE">
        <w:t>here :</w:t>
      </w:r>
      <w:proofErr w:type="gramEnd"/>
      <w:r w:rsidRPr="00504ACE">
        <w:t xml:space="preserve"> </w:t>
      </w:r>
    </w:p>
    <w:p w14:paraId="27F772BE" w14:textId="77777777" w:rsidR="00816BD7" w:rsidRPr="00504ACE" w:rsidRDefault="00816BD7" w:rsidP="00816BD7">
      <w:pPr>
        <w:rPr>
          <w:b/>
        </w:rPr>
      </w:pPr>
    </w:p>
    <w:p w14:paraId="0D72EB99" w14:textId="6BAD86F0" w:rsidR="00E12168" w:rsidRDefault="00816BD7">
      <w:pPr>
        <w:pStyle w:val="BlockEndLabel"/>
      </w:pPr>
      <w:r>
        <w:t>E</w:t>
      </w:r>
      <w:r w:rsidR="00364A0A">
        <w:t>nd of Block: Default Question Block</w:t>
      </w:r>
    </w:p>
    <w:p w14:paraId="0CC50C46" w14:textId="77777777" w:rsidR="00E12168" w:rsidRDefault="00E12168">
      <w:pPr>
        <w:pStyle w:val="BlockSeparator"/>
      </w:pPr>
    </w:p>
    <w:p w14:paraId="7E749C0A" w14:textId="77777777" w:rsidR="00E12168" w:rsidRDefault="00E12168"/>
    <w:sectPr w:rsidR="00E1216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80136" w14:textId="77777777" w:rsidR="006F1D02" w:rsidRDefault="006F1D02">
      <w:pPr>
        <w:spacing w:line="240" w:lineRule="auto"/>
      </w:pPr>
      <w:r>
        <w:separator/>
      </w:r>
    </w:p>
  </w:endnote>
  <w:endnote w:type="continuationSeparator" w:id="0">
    <w:p w14:paraId="78D92321" w14:textId="77777777" w:rsidR="006F1D02" w:rsidRDefault="006F1D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026E8" w14:textId="77777777" w:rsidR="00EB001B" w:rsidRDefault="00364A0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5A168E7" w14:textId="77777777" w:rsidR="00EB001B" w:rsidRDefault="006F1D0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28AEB" w14:textId="77777777" w:rsidR="00EB001B" w:rsidRDefault="00364A0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288177D" w14:textId="77777777" w:rsidR="00EB001B" w:rsidRDefault="006F1D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8A883" w14:textId="77777777" w:rsidR="006F1D02" w:rsidRDefault="006F1D02">
      <w:pPr>
        <w:spacing w:line="240" w:lineRule="auto"/>
      </w:pPr>
      <w:r>
        <w:separator/>
      </w:r>
    </w:p>
  </w:footnote>
  <w:footnote w:type="continuationSeparator" w:id="0">
    <w:p w14:paraId="1D1C3344" w14:textId="77777777" w:rsidR="006F1D02" w:rsidRDefault="006F1D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91182" w14:textId="77777777" w:rsidR="000A10B4" w:rsidRDefault="00364A0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A10B4"/>
    <w:rsid w:val="001A444C"/>
    <w:rsid w:val="002F34A0"/>
    <w:rsid w:val="0034738F"/>
    <w:rsid w:val="00364A0A"/>
    <w:rsid w:val="00534840"/>
    <w:rsid w:val="005E1C9F"/>
    <w:rsid w:val="006678A1"/>
    <w:rsid w:val="00691DBB"/>
    <w:rsid w:val="006F1D02"/>
    <w:rsid w:val="00816BD7"/>
    <w:rsid w:val="0089646D"/>
    <w:rsid w:val="00985639"/>
    <w:rsid w:val="00A713CA"/>
    <w:rsid w:val="00B70267"/>
    <w:rsid w:val="00DA0BC1"/>
    <w:rsid w:val="00E12168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99142"/>
  <w15:docId w15:val="{FF2F9DBD-AD94-4F21-A7F9-30B7E073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astfeeding Survey.Auburn</vt:lpstr>
    </vt:vector>
  </TitlesOfParts>
  <Company>Qualtrics</Company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astfeeding Survey.Auburn</dc:title>
  <dc:subject/>
  <dc:creator>Qualtrics</dc:creator>
  <cp:keywords/>
  <dc:description/>
  <cp:lastModifiedBy>Allison L. Scott</cp:lastModifiedBy>
  <cp:revision>2</cp:revision>
  <dcterms:created xsi:type="dcterms:W3CDTF">2022-07-26T18:52:00Z</dcterms:created>
  <dcterms:modified xsi:type="dcterms:W3CDTF">2022-07-26T18:52:00Z</dcterms:modified>
</cp:coreProperties>
</file>